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FC8A6" w14:textId="77777777" w:rsidR="00C73FDE" w:rsidRDefault="00C73FDE" w:rsidP="00004F3A">
      <w:pPr>
        <w:rPr>
          <w:rFonts w:ascii="Times" w:hAnsi="Times" w:cs="Times"/>
          <w:b/>
          <w:color w:val="000000" w:themeColor="text1"/>
          <w:sz w:val="24"/>
          <w:szCs w:val="24"/>
        </w:rPr>
      </w:pPr>
    </w:p>
    <w:p w14:paraId="7651527B" w14:textId="77777777" w:rsidR="00C73FDE" w:rsidRDefault="003D1BF8" w:rsidP="00AA39A7">
      <w:pPr>
        <w:ind w:firstLineChars="250" w:firstLine="589"/>
        <w:rPr>
          <w:rFonts w:ascii="Times" w:hAnsi="Times" w:cs="Times"/>
          <w:b/>
          <w:color w:val="000000" w:themeColor="text1"/>
          <w:sz w:val="24"/>
          <w:szCs w:val="24"/>
        </w:rPr>
      </w:pPr>
      <w:r>
        <w:rPr>
          <w:rFonts w:ascii="Times" w:hAnsi="Times" w:cs="Times"/>
          <w:b/>
          <w:noProof/>
          <w:color w:val="000000" w:themeColor="text1"/>
          <w:sz w:val="24"/>
          <w:szCs w:val="24"/>
        </w:rPr>
        <w:drawing>
          <wp:inline distT="0" distB="0" distL="0" distR="0" wp14:anchorId="7496E686" wp14:editId="5C169ADD">
            <wp:extent cx="2171700" cy="18478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A39A7">
        <w:rPr>
          <w:rFonts w:ascii="Times" w:hAnsi="Times" w:cs="Times" w:hint="eastAsia"/>
          <w:b/>
          <w:color w:val="000000" w:themeColor="text1"/>
          <w:sz w:val="24"/>
          <w:szCs w:val="24"/>
        </w:rPr>
        <w:t xml:space="preserve"> </w:t>
      </w:r>
      <w:r w:rsidR="00AA39A7">
        <w:rPr>
          <w:rFonts w:ascii="Times" w:hAnsi="Times" w:cs="Times"/>
          <w:b/>
          <w:color w:val="000000" w:themeColor="text1"/>
          <w:sz w:val="24"/>
          <w:szCs w:val="24"/>
        </w:rPr>
        <w:t xml:space="preserve">      </w:t>
      </w:r>
      <w:r>
        <w:rPr>
          <w:rFonts w:ascii="Times" w:hAnsi="Times" w:cs="Times"/>
          <w:b/>
          <w:noProof/>
          <w:color w:val="000000" w:themeColor="text1"/>
          <w:sz w:val="24"/>
          <w:szCs w:val="24"/>
        </w:rPr>
        <w:drawing>
          <wp:inline distT="0" distB="0" distL="0" distR="0" wp14:anchorId="6A3FF79C" wp14:editId="330B0805">
            <wp:extent cx="2143125" cy="1825887"/>
            <wp:effectExtent l="0" t="0" r="0" b="317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04" cy="1833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63225" w14:textId="36E110F1" w:rsidR="00AA39A7" w:rsidRPr="00AA39A7" w:rsidRDefault="00361E7F" w:rsidP="00AA39A7">
      <w:pPr>
        <w:rPr>
          <w:rFonts w:ascii="Times" w:hAnsi="Times" w:cs="Times"/>
          <w:bCs/>
          <w:color w:val="000000" w:themeColor="text1"/>
          <w:sz w:val="24"/>
          <w:szCs w:val="24"/>
        </w:rPr>
      </w:pPr>
      <w:r>
        <w:rPr>
          <w:rFonts w:ascii="Times" w:hAnsi="Times" w:cs="Times"/>
          <w:b/>
          <w:color w:val="000000" w:themeColor="text1"/>
          <w:sz w:val="24"/>
          <w:szCs w:val="24"/>
        </w:rPr>
        <w:t>S1 Fig</w:t>
      </w:r>
      <w:r w:rsidR="00C64D7F">
        <w:rPr>
          <w:rFonts w:ascii="Times" w:hAnsi="Times" w:cs="Times"/>
          <w:b/>
          <w:color w:val="000000" w:themeColor="text1"/>
          <w:sz w:val="24"/>
          <w:szCs w:val="24"/>
        </w:rPr>
        <w:t>.</w:t>
      </w:r>
      <w:r>
        <w:rPr>
          <w:rFonts w:ascii="Times" w:hAnsi="Times" w:cs="Times"/>
          <w:b/>
          <w:color w:val="000000" w:themeColor="text1"/>
          <w:sz w:val="24"/>
          <w:szCs w:val="24"/>
        </w:rPr>
        <w:t xml:space="preserve"> </w:t>
      </w:r>
      <w:r w:rsidR="00AA39A7">
        <w:rPr>
          <w:rFonts w:ascii="Times" w:hAnsi="Times" w:cs="Times" w:hint="eastAsia"/>
          <w:b/>
          <w:color w:val="000000" w:themeColor="text1"/>
          <w:sz w:val="24"/>
          <w:szCs w:val="24"/>
        </w:rPr>
        <w:t>P</w:t>
      </w:r>
      <w:r w:rsidR="00AA39A7">
        <w:rPr>
          <w:rFonts w:ascii="Times" w:hAnsi="Times" w:cs="Times"/>
          <w:b/>
          <w:color w:val="000000" w:themeColor="text1"/>
          <w:sz w:val="24"/>
          <w:szCs w:val="24"/>
        </w:rPr>
        <w:t xml:space="preserve">ictures of MC-Lab. </w:t>
      </w:r>
      <w:r w:rsidR="00AA39A7">
        <w:rPr>
          <w:rFonts w:ascii="Times" w:hAnsi="Times" w:cs="Times"/>
          <w:bCs/>
          <w:color w:val="000000" w:themeColor="text1"/>
          <w:sz w:val="24"/>
          <w:szCs w:val="24"/>
        </w:rPr>
        <w:t xml:space="preserve">Exterior view (left) and Interior view (right). </w:t>
      </w:r>
      <w:r w:rsidR="00A902B2">
        <w:rPr>
          <w:rFonts w:ascii="Times" w:hAnsi="Times" w:cs="Times"/>
          <w:bCs/>
          <w:color w:val="000000" w:themeColor="text1"/>
          <w:sz w:val="24"/>
          <w:szCs w:val="24"/>
        </w:rPr>
        <w:t xml:space="preserve">MC-Lab is placed inside </w:t>
      </w:r>
      <w:proofErr w:type="spellStart"/>
      <w:r w:rsidR="00A902B2">
        <w:rPr>
          <w:rFonts w:ascii="Times" w:hAnsi="Times" w:cs="Times"/>
          <w:bCs/>
          <w:color w:val="000000" w:themeColor="text1"/>
          <w:sz w:val="24"/>
          <w:szCs w:val="24"/>
        </w:rPr>
        <w:t>Keihanna</w:t>
      </w:r>
      <w:proofErr w:type="spellEnd"/>
      <w:r w:rsidR="00A902B2">
        <w:rPr>
          <w:rFonts w:ascii="Times" w:hAnsi="Times" w:cs="Times"/>
          <w:bCs/>
          <w:color w:val="000000" w:themeColor="text1"/>
          <w:sz w:val="24"/>
          <w:szCs w:val="24"/>
        </w:rPr>
        <w:t xml:space="preserve"> Open Innovation Center building. </w:t>
      </w:r>
      <w:r w:rsidR="0086318D">
        <w:rPr>
          <w:rFonts w:ascii="Times" w:hAnsi="Times" w:cs="Times"/>
          <w:bCs/>
          <w:color w:val="000000" w:themeColor="text1"/>
          <w:sz w:val="24"/>
          <w:szCs w:val="24"/>
        </w:rPr>
        <w:t xml:space="preserve">It allows us to control the illumination and temperature with a fair amount of accuracy. </w:t>
      </w:r>
      <w:r w:rsidR="00A902B2">
        <w:rPr>
          <w:rFonts w:ascii="Times" w:hAnsi="Times" w:cs="Times"/>
          <w:bCs/>
          <w:color w:val="000000" w:themeColor="text1"/>
          <w:sz w:val="24"/>
          <w:szCs w:val="24"/>
        </w:rPr>
        <w:t>There are no windows in the rooms (</w:t>
      </w:r>
      <w:r w:rsidR="00FC7B09">
        <w:rPr>
          <w:rFonts w:ascii="Times" w:hAnsi="Times" w:cs="Times"/>
          <w:bCs/>
          <w:color w:val="000000" w:themeColor="text1"/>
          <w:sz w:val="24"/>
          <w:szCs w:val="24"/>
        </w:rPr>
        <w:t>It</w:t>
      </w:r>
      <w:r w:rsidR="00A902B2">
        <w:rPr>
          <w:rFonts w:ascii="Times" w:hAnsi="Times" w:cs="Times"/>
          <w:bCs/>
          <w:color w:val="000000" w:themeColor="text1"/>
          <w:sz w:val="24"/>
          <w:szCs w:val="24"/>
        </w:rPr>
        <w:t xml:space="preserve"> looks a window, but it is a digital display </w:t>
      </w:r>
      <w:r w:rsidR="00FC7B09">
        <w:rPr>
          <w:rFonts w:ascii="Times" w:hAnsi="Times" w:cs="Times"/>
          <w:bCs/>
          <w:color w:val="000000" w:themeColor="text1"/>
          <w:sz w:val="24"/>
          <w:szCs w:val="24"/>
        </w:rPr>
        <w:t>that</w:t>
      </w:r>
      <w:r w:rsidR="00A902B2">
        <w:rPr>
          <w:rFonts w:ascii="Times" w:hAnsi="Times" w:cs="Times"/>
          <w:bCs/>
          <w:color w:val="000000" w:themeColor="text1"/>
          <w:sz w:val="24"/>
          <w:szCs w:val="24"/>
        </w:rPr>
        <w:t xml:space="preserve"> </w:t>
      </w:r>
      <w:r w:rsidR="00FC7B09">
        <w:rPr>
          <w:rFonts w:ascii="Times" w:hAnsi="Times" w:cs="Times"/>
          <w:bCs/>
          <w:color w:val="000000" w:themeColor="text1"/>
          <w:sz w:val="24"/>
          <w:szCs w:val="24"/>
        </w:rPr>
        <w:t>wa</w:t>
      </w:r>
      <w:r w:rsidR="00A902B2">
        <w:rPr>
          <w:rFonts w:ascii="Times" w:hAnsi="Times" w:cs="Times"/>
          <w:bCs/>
          <w:color w:val="000000" w:themeColor="text1"/>
          <w:sz w:val="24"/>
          <w:szCs w:val="24"/>
        </w:rPr>
        <w:t xml:space="preserve">s not used in our experiment.)  </w:t>
      </w:r>
    </w:p>
    <w:p w14:paraId="3C4E79DA" w14:textId="77777777" w:rsidR="0025465F" w:rsidRDefault="00004F3A" w:rsidP="00004F3A">
      <w:pPr>
        <w:rPr>
          <w:rFonts w:ascii="Times" w:hAnsi="Times" w:cs="Times"/>
          <w:b/>
          <w:color w:val="000000" w:themeColor="text1"/>
          <w:sz w:val="24"/>
          <w:szCs w:val="24"/>
        </w:rPr>
      </w:pPr>
      <w:r w:rsidRPr="007D33FD">
        <w:rPr>
          <w:rFonts w:ascii="Times" w:hAnsi="Times" w:cs="Times"/>
          <w:b/>
          <w:color w:val="000000" w:themeColor="text1"/>
          <w:sz w:val="24"/>
          <w:szCs w:val="24"/>
        </w:rPr>
        <w:t xml:space="preserve"> </w:t>
      </w:r>
    </w:p>
    <w:sectPr w:rsidR="0025465F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1F122B" w14:textId="77777777" w:rsidR="00AC6457" w:rsidRDefault="00AC6457" w:rsidP="009212D5">
      <w:r>
        <w:separator/>
      </w:r>
    </w:p>
  </w:endnote>
  <w:endnote w:type="continuationSeparator" w:id="0">
    <w:p w14:paraId="2A393BC7" w14:textId="77777777" w:rsidR="00AC6457" w:rsidRDefault="00AC6457" w:rsidP="00921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68592023"/>
      <w:docPartObj>
        <w:docPartGallery w:val="Page Numbers (Bottom of Page)"/>
        <w:docPartUnique/>
      </w:docPartObj>
    </w:sdtPr>
    <w:sdtEndPr/>
    <w:sdtContent>
      <w:p w14:paraId="0BF325DB" w14:textId="77777777" w:rsidR="000639F0" w:rsidRDefault="000639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9FFF31E" w14:textId="77777777" w:rsidR="000639F0" w:rsidRDefault="000639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81F91D" w14:textId="77777777" w:rsidR="00AC6457" w:rsidRDefault="00AC6457" w:rsidP="009212D5">
      <w:r>
        <w:separator/>
      </w:r>
    </w:p>
  </w:footnote>
  <w:footnote w:type="continuationSeparator" w:id="0">
    <w:p w14:paraId="5E8C25E6" w14:textId="77777777" w:rsidR="00AC6457" w:rsidRDefault="00AC6457" w:rsidP="00921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622"/>
    <w:rsid w:val="00004F3A"/>
    <w:rsid w:val="000119DC"/>
    <w:rsid w:val="000139D2"/>
    <w:rsid w:val="00016B97"/>
    <w:rsid w:val="000207E2"/>
    <w:rsid w:val="00037180"/>
    <w:rsid w:val="000376D0"/>
    <w:rsid w:val="000409CC"/>
    <w:rsid w:val="00050B31"/>
    <w:rsid w:val="000639F0"/>
    <w:rsid w:val="000642F2"/>
    <w:rsid w:val="000D4499"/>
    <w:rsid w:val="0010184B"/>
    <w:rsid w:val="001030B7"/>
    <w:rsid w:val="001466A2"/>
    <w:rsid w:val="00166C1A"/>
    <w:rsid w:val="00181672"/>
    <w:rsid w:val="0018455E"/>
    <w:rsid w:val="00192AA6"/>
    <w:rsid w:val="00195EC3"/>
    <w:rsid w:val="001A7AF0"/>
    <w:rsid w:val="001B1BD5"/>
    <w:rsid w:val="001E40DF"/>
    <w:rsid w:val="00216715"/>
    <w:rsid w:val="0024252F"/>
    <w:rsid w:val="002514AA"/>
    <w:rsid w:val="0025465F"/>
    <w:rsid w:val="00257EAD"/>
    <w:rsid w:val="0028020F"/>
    <w:rsid w:val="00297FA5"/>
    <w:rsid w:val="002A1232"/>
    <w:rsid w:val="002B4698"/>
    <w:rsid w:val="002B50DC"/>
    <w:rsid w:val="002C2D8F"/>
    <w:rsid w:val="002C7622"/>
    <w:rsid w:val="002D06ED"/>
    <w:rsid w:val="002F3772"/>
    <w:rsid w:val="002F66B4"/>
    <w:rsid w:val="002F7A90"/>
    <w:rsid w:val="002F7FEE"/>
    <w:rsid w:val="00321BF1"/>
    <w:rsid w:val="0032255C"/>
    <w:rsid w:val="00361E7F"/>
    <w:rsid w:val="003759B9"/>
    <w:rsid w:val="00377042"/>
    <w:rsid w:val="00397919"/>
    <w:rsid w:val="003D1BF8"/>
    <w:rsid w:val="003D5030"/>
    <w:rsid w:val="003F46AF"/>
    <w:rsid w:val="00405AC3"/>
    <w:rsid w:val="00431824"/>
    <w:rsid w:val="0048178A"/>
    <w:rsid w:val="00482B65"/>
    <w:rsid w:val="00485D66"/>
    <w:rsid w:val="004C4A33"/>
    <w:rsid w:val="004D4A86"/>
    <w:rsid w:val="004F1DB8"/>
    <w:rsid w:val="005163E1"/>
    <w:rsid w:val="0055109D"/>
    <w:rsid w:val="00552829"/>
    <w:rsid w:val="005A1450"/>
    <w:rsid w:val="005B3BE6"/>
    <w:rsid w:val="005E2773"/>
    <w:rsid w:val="005F37FF"/>
    <w:rsid w:val="00613E0B"/>
    <w:rsid w:val="0064150A"/>
    <w:rsid w:val="00664577"/>
    <w:rsid w:val="00664FB2"/>
    <w:rsid w:val="0069207A"/>
    <w:rsid w:val="006A15BC"/>
    <w:rsid w:val="006A6613"/>
    <w:rsid w:val="006C3159"/>
    <w:rsid w:val="006E781D"/>
    <w:rsid w:val="006F7111"/>
    <w:rsid w:val="00705A61"/>
    <w:rsid w:val="00710873"/>
    <w:rsid w:val="00712156"/>
    <w:rsid w:val="00712A0E"/>
    <w:rsid w:val="00725D8C"/>
    <w:rsid w:val="00736344"/>
    <w:rsid w:val="00737174"/>
    <w:rsid w:val="00770340"/>
    <w:rsid w:val="007821F2"/>
    <w:rsid w:val="007924A5"/>
    <w:rsid w:val="007A2943"/>
    <w:rsid w:val="007A2D94"/>
    <w:rsid w:val="007B2A43"/>
    <w:rsid w:val="007D2AAE"/>
    <w:rsid w:val="007D33FD"/>
    <w:rsid w:val="007F4FFF"/>
    <w:rsid w:val="00804A4A"/>
    <w:rsid w:val="00815A85"/>
    <w:rsid w:val="00816BC1"/>
    <w:rsid w:val="00827A75"/>
    <w:rsid w:val="00855C81"/>
    <w:rsid w:val="0086318D"/>
    <w:rsid w:val="00864827"/>
    <w:rsid w:val="008A1380"/>
    <w:rsid w:val="008B168E"/>
    <w:rsid w:val="008F6372"/>
    <w:rsid w:val="009068F9"/>
    <w:rsid w:val="009071AD"/>
    <w:rsid w:val="00914B29"/>
    <w:rsid w:val="009170E2"/>
    <w:rsid w:val="009212D5"/>
    <w:rsid w:val="009336AC"/>
    <w:rsid w:val="00936711"/>
    <w:rsid w:val="009B50F6"/>
    <w:rsid w:val="009C007F"/>
    <w:rsid w:val="009D24DA"/>
    <w:rsid w:val="00A01BF2"/>
    <w:rsid w:val="00A20A12"/>
    <w:rsid w:val="00A525F4"/>
    <w:rsid w:val="00A536FC"/>
    <w:rsid w:val="00A57ECB"/>
    <w:rsid w:val="00A61459"/>
    <w:rsid w:val="00A71B27"/>
    <w:rsid w:val="00A902B2"/>
    <w:rsid w:val="00AA39A7"/>
    <w:rsid w:val="00AB0082"/>
    <w:rsid w:val="00AB6777"/>
    <w:rsid w:val="00AC39BC"/>
    <w:rsid w:val="00AC6457"/>
    <w:rsid w:val="00B01451"/>
    <w:rsid w:val="00B25036"/>
    <w:rsid w:val="00B53847"/>
    <w:rsid w:val="00B65D43"/>
    <w:rsid w:val="00B717FB"/>
    <w:rsid w:val="00BA066B"/>
    <w:rsid w:val="00BA49BC"/>
    <w:rsid w:val="00BA6EF9"/>
    <w:rsid w:val="00C00691"/>
    <w:rsid w:val="00C13DD3"/>
    <w:rsid w:val="00C4007B"/>
    <w:rsid w:val="00C64D7F"/>
    <w:rsid w:val="00C73FDE"/>
    <w:rsid w:val="00C77D65"/>
    <w:rsid w:val="00C87B0A"/>
    <w:rsid w:val="00CC3B87"/>
    <w:rsid w:val="00CC7326"/>
    <w:rsid w:val="00D01FF5"/>
    <w:rsid w:val="00D1157F"/>
    <w:rsid w:val="00D32B7A"/>
    <w:rsid w:val="00D42F7A"/>
    <w:rsid w:val="00D578AE"/>
    <w:rsid w:val="00D836E9"/>
    <w:rsid w:val="00E74771"/>
    <w:rsid w:val="00E83AE1"/>
    <w:rsid w:val="00EA52A1"/>
    <w:rsid w:val="00EB359A"/>
    <w:rsid w:val="00ED05E0"/>
    <w:rsid w:val="00EF3A9F"/>
    <w:rsid w:val="00F07C2A"/>
    <w:rsid w:val="00F10041"/>
    <w:rsid w:val="00F17464"/>
    <w:rsid w:val="00F53A12"/>
    <w:rsid w:val="00F70240"/>
    <w:rsid w:val="00F85FB4"/>
    <w:rsid w:val="00FB6151"/>
    <w:rsid w:val="00FC7B09"/>
    <w:rsid w:val="00FD4EDB"/>
    <w:rsid w:val="00FD5158"/>
    <w:rsid w:val="00FE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68FBA7"/>
  <w15:chartTrackingRefBased/>
  <w15:docId w15:val="{E750544A-2F59-4126-AA96-E62D2992D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12D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12D5"/>
  </w:style>
  <w:style w:type="paragraph" w:styleId="Footer">
    <w:name w:val="footer"/>
    <w:basedOn w:val="Normal"/>
    <w:link w:val="FooterChar"/>
    <w:uiPriority w:val="99"/>
    <w:unhideWhenUsed/>
    <w:rsid w:val="009212D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12D5"/>
  </w:style>
  <w:style w:type="character" w:styleId="Hyperlink">
    <w:name w:val="Hyperlink"/>
    <w:basedOn w:val="DefaultParagraphFont"/>
    <w:uiPriority w:val="99"/>
    <w:unhideWhenUsed/>
    <w:rsid w:val="009212D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9C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9CC"/>
    <w:rPr>
      <w:rFonts w:asciiTheme="majorHAnsi" w:eastAsiaTheme="majorEastAsia" w:hAnsiTheme="majorHAnsi" w:cstheme="majorBidi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4F1D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8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對馬淑亮</dc:creator>
  <cp:keywords/>
  <dc:description/>
  <cp:lastModifiedBy>Priya Vijayakumar</cp:lastModifiedBy>
  <cp:revision>105</cp:revision>
  <cp:lastPrinted>2020-03-03T08:45:00Z</cp:lastPrinted>
  <dcterms:created xsi:type="dcterms:W3CDTF">2018-09-27T03:09:00Z</dcterms:created>
  <dcterms:modified xsi:type="dcterms:W3CDTF">2020-07-30T18:48:00Z</dcterms:modified>
</cp:coreProperties>
</file>